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FAFC" w14:textId="33FEC9EF" w:rsidR="00F563B1" w:rsidRPr="002966E3" w:rsidRDefault="00F563B1">
      <w:pPr>
        <w:rPr>
          <w:color w:val="000000" w:themeColor="text1"/>
        </w:rPr>
      </w:pPr>
    </w:p>
    <w:tbl>
      <w:tblPr>
        <w:tblStyle w:val="TableGrid"/>
        <w:tblW w:w="1516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844"/>
        <w:gridCol w:w="425"/>
        <w:gridCol w:w="1276"/>
        <w:gridCol w:w="425"/>
        <w:gridCol w:w="1701"/>
        <w:gridCol w:w="425"/>
        <w:gridCol w:w="2235"/>
        <w:gridCol w:w="459"/>
        <w:gridCol w:w="283"/>
        <w:gridCol w:w="2410"/>
        <w:gridCol w:w="283"/>
        <w:gridCol w:w="2977"/>
      </w:tblGrid>
      <w:tr w:rsidR="002966E3" w:rsidRPr="002966E3" w14:paraId="005AB158" w14:textId="77777777" w:rsidTr="00F563B1">
        <w:tc>
          <w:tcPr>
            <w:tcW w:w="2269" w:type="dxa"/>
            <w:gridSpan w:val="2"/>
          </w:tcPr>
          <w:p w14:paraId="34772008" w14:textId="77777777" w:rsidR="00F563B1" w:rsidRPr="002966E3" w:rsidRDefault="00F563B1" w:rsidP="00DB176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914B057" w14:textId="77777777" w:rsidR="00D800EA" w:rsidRPr="002966E3" w:rsidRDefault="00D800EA" w:rsidP="00DB176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9BDE6DB" w14:textId="77777777" w:rsidR="00D800EA" w:rsidRPr="002966E3" w:rsidRDefault="00D800EA" w:rsidP="00DB176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</w:tcPr>
          <w:p w14:paraId="554E0C97" w14:textId="77777777" w:rsidR="00D800EA" w:rsidRPr="002966E3" w:rsidRDefault="00D800EA" w:rsidP="00DB176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2E45DD11" w14:textId="77777777" w:rsidR="00D800EA" w:rsidRPr="002966E3" w:rsidRDefault="00D800EA" w:rsidP="00DB176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493E9158" w14:textId="77777777" w:rsidR="00D800EA" w:rsidRPr="002966E3" w:rsidRDefault="00D800EA" w:rsidP="00DB176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58110A" w14:paraId="3C9D254F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  <w:trHeight w:val="383"/>
        </w:trPr>
        <w:tc>
          <w:tcPr>
            <w:tcW w:w="14743" w:type="dxa"/>
            <w:gridSpan w:val="12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62DC6860" w14:textId="32880D3E" w:rsidR="00F563B1" w:rsidRPr="002966E3" w:rsidRDefault="00F563B1" w:rsidP="00CC0399">
            <w:pPr>
              <w:spacing w:before="120" w:line="360" w:lineRule="auto"/>
              <w:ind w:left="-958" w:right="-108" w:firstLine="958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upplementary </w:t>
            </w:r>
            <w:r w:rsidR="0058110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terial</w:t>
            </w:r>
            <w:r w:rsidRPr="002966E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2.</w:t>
            </w:r>
            <w:r w:rsidRPr="002966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tudies on age-related changes in alpha activity: age ranges considered, EEG parameters extracted and main findings.</w:t>
            </w:r>
          </w:p>
        </w:tc>
      </w:tr>
      <w:tr w:rsidR="002966E3" w:rsidRPr="002966E3" w14:paraId="7D68DEF7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  <w:trHeight w:val="383"/>
        </w:trPr>
        <w:tc>
          <w:tcPr>
            <w:tcW w:w="2269" w:type="dxa"/>
            <w:gridSpan w:val="2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73AD19E5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70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C749FF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an age and/or age range</w:t>
            </w:r>
          </w:p>
        </w:tc>
        <w:tc>
          <w:tcPr>
            <w:tcW w:w="212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6E9361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cy band</w:t>
            </w:r>
          </w:p>
        </w:tc>
        <w:tc>
          <w:tcPr>
            <w:tcW w:w="2977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18BE9D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arameters extracted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B5566B9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Results eyes open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652B14F" w14:textId="77777777" w:rsidR="00F563B1" w:rsidRPr="002966E3" w:rsidRDefault="00F563B1" w:rsidP="00CC0399">
            <w:pPr>
              <w:ind w:left="-959" w:right="-108" w:firstLine="851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Results eyes closed</w:t>
            </w:r>
          </w:p>
        </w:tc>
      </w:tr>
      <w:tr w:rsidR="002966E3" w:rsidRPr="002966E3" w14:paraId="4D7D6714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E9D92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Volf &amp; Gluhih, 201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FBCF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 vs 6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1EC4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: 8-10Hz / 2: 10-13Hz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367B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Hz; log transformed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FC429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0E2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: </w:t>
            </w: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/ 2: </w:t>
            </w: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04E43F52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53D7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5365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1D21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672B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B713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A3B85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0E3B946C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DF279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Barry &amp; De Blasio, 20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BE2F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 vs 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E59B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3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B3DE3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amplitude (μV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030E1" w14:textId="77777777" w:rsidR="00F563B1" w:rsidRPr="002966E3" w:rsidRDefault="00F563B1" w:rsidP="00CC0399">
            <w:pPr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40063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6D9449F8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9B34D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0501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C4D6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224F3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5F94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78DBC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621D8B6B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6966B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Vysata et al., 20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5734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20-70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4D7C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.5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974E8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Hz)</w:t>
            </w:r>
          </w:p>
          <w:p w14:paraId="61AC6B5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E710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61CDA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linear regression </w:t>
            </w:r>
          </w:p>
          <w:p w14:paraId="361BC33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linear regression</w:t>
            </w:r>
          </w:p>
        </w:tc>
      </w:tr>
      <w:tr w:rsidR="002966E3" w:rsidRPr="002966E3" w14:paraId="1B459DAF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A71AC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7993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EBD7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680F5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17FF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369D8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2F249F84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EF60C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Breslau et al., 19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2226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 vs 7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E561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2-12.9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931D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amplitude (μV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A6A4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AD4B0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36D82582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85F79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37A9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3310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3C8D5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649F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509E5D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0F83F04B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3D042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Hartikainen et al., 19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93A4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 vs 53 vs 7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CDE5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.6-13.9Hz</w:t>
            </w:r>
          </w:p>
          <w:p w14:paraId="272AFD8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374C5AC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0742D25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8B415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amplitude (μV)</w:t>
            </w:r>
          </w:p>
          <w:p w14:paraId="5E56B797" w14:textId="77777777" w:rsidR="00F563B1" w:rsidRPr="002966E3" w:rsidRDefault="00F563B1" w:rsidP="00CC03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FCE07E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amplitude and power</w:t>
            </w:r>
          </w:p>
          <w:p w14:paraId="5E11FFE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eak frequency left occipital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3630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784C395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1F40F1C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1987850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0655EB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311B216B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78DDC1E3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6E640E42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15F77B7D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61987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E374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C1DA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D953C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EB150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950541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0D158DFA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91AF7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Reichert et al., 20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C442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 vs 48 vs 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0795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: 8-10Hz / 2: 10-1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6CF12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; log transformed)</w:t>
            </w:r>
          </w:p>
          <w:p w14:paraId="2C6B3AA2" w14:textId="77777777" w:rsidR="00F563B1" w:rsidRPr="002966E3" w:rsidRDefault="00F563B1" w:rsidP="00CC03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frequency at Pz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522CF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48051D64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ns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45560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1: ns / 2: </w:t>
            </w: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25 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sym w:font="Symbol" w:char="F040"/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8 &gt; 68</w:t>
            </w:r>
          </w:p>
          <w:p w14:paraId="0A021613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ns </w:t>
            </w:r>
          </w:p>
        </w:tc>
      </w:tr>
      <w:tr w:rsidR="002966E3" w:rsidRPr="002966E3" w14:paraId="5ED8E2AC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476B5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AAAC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6C13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FB09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6D851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A5632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00E088FD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CB9B9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Widagdo et al., 19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DD4D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 vs 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BCFE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.5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34359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9168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E150A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3E43580B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415B8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21C7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A163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73C6F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4393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348E49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5E6B6971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56973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Trammell et al., 20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B373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 vs 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336E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D9BD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-)</w:t>
            </w:r>
          </w:p>
          <w:p w14:paraId="72B0B78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 occipital and parietal sit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EE01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1E677EA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721A7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ns, 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rrelation with age</w:t>
            </w:r>
          </w:p>
          <w:p w14:paraId="4B6E381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7D82677F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8FF59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8D75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B096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05004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946D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4E8649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2267B83D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97032" w14:textId="0ED6EF69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en</w:t>
            </w:r>
            <w:r w:rsidR="006B69E6"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t</w:t>
            </w: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tila et al., 19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1E7C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 vs 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5D7A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.57-13.9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AEB5AD" w14:textId="77777777" w:rsidR="00F563B1" w:rsidRPr="002966E3" w:rsidRDefault="00F563B1" w:rsidP="00CC0399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C746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8B7DD9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27889550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3BDCD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5197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DF832" w14:textId="2E540CC2" w:rsidR="00F563B1" w:rsidRPr="002966E3" w:rsidRDefault="006B69E6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15-13.9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FE588D" w14:textId="77777777" w:rsidR="00F563B1" w:rsidRPr="002966E3" w:rsidRDefault="006B69E6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ccipital peak frequency</w:t>
            </w:r>
          </w:p>
          <w:p w14:paraId="0E7745C4" w14:textId="26315108" w:rsidR="006B69E6" w:rsidRPr="002966E3" w:rsidRDefault="006B69E6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C28F2" w14:textId="287AAD4A" w:rsidR="00F563B1" w:rsidRPr="002966E3" w:rsidRDefault="006B69E6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7B8ACD" w14:textId="51DD0E4E" w:rsidR="00F563B1" w:rsidRPr="002966E3" w:rsidRDefault="006B69E6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3070D400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4E03A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onomareva et al., 20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AD37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 vs 6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F06C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.99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48B0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log transformed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6CAB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5A836D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67C3F669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1D0F3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9E90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D50A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FB65A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80C8A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85E58B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09DDD5EF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11028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Gaal et al., 20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5AB9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 vs 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4B09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: 8-10Hz / 2: 10-1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A8ABC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2362E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752A1F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51BDD329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5344F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  <w:p w14:paraId="1E64F02B" w14:textId="3A5C2932" w:rsidR="00F000F0" w:rsidRPr="002966E3" w:rsidRDefault="00F000F0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E59E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B697A" w14:textId="325EBA22" w:rsidR="00F563B1" w:rsidRPr="002966E3" w:rsidRDefault="00F000F0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FA4B82" w14:textId="7311C07D" w:rsidR="00F563B1" w:rsidRPr="002966E3" w:rsidRDefault="00F000F0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frequenc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F7A11" w14:textId="238BE85F" w:rsidR="00F563B1" w:rsidRPr="002966E3" w:rsidRDefault="00DE445B" w:rsidP="00CC039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6E215F" w14:textId="77777777" w:rsidR="00DE445B" w:rsidRPr="002966E3" w:rsidRDefault="00DE445B" w:rsidP="00DE44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  <w:p w14:paraId="026AAEBA" w14:textId="495E444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2AFC631A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AB192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Kononen &amp; Partanen, 19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B318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-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84C9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.57-13.9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EEB49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absolute amplitude (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μ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V; log values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3C5A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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 xml:space="preserve">, correlation 23-80yrs (posterior) </w:t>
            </w:r>
          </w:p>
          <w:p w14:paraId="3C1155C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fr-CH"/>
              </w:rPr>
              <w:t>ns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, correlation 20-60yrs</w:t>
            </w:r>
          </w:p>
          <w:p w14:paraId="0013A3A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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, correlation 60-80yrs (posterior)</w:t>
            </w:r>
          </w:p>
          <w:p w14:paraId="0C7A360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769344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76F09F4D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2A414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Scally et al., 2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D5F9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 vs 7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A0DC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</w:t>
            </w:r>
          </w:p>
          <w:p w14:paraId="6A8EB1C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7F4610A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upper α: 10-12Hz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F8D05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absolute power (log trans)</w:t>
            </w:r>
          </w:p>
          <w:p w14:paraId="0D5CBFE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eak Frequency (Hz) all channels </w:t>
            </w:r>
          </w:p>
          <w:p w14:paraId="3A3B63F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absolute power (log trans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6495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-</w:t>
            </w:r>
          </w:p>
          <w:p w14:paraId="3BE8E70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70F2B4A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0959B7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lastRenderedPageBreak/>
              <w:t>ns</w:t>
            </w:r>
          </w:p>
          <w:p w14:paraId="43C37C7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  <w:p w14:paraId="3D8A1FBE" w14:textId="77777777" w:rsidR="00F563B1" w:rsidRPr="002966E3" w:rsidRDefault="00F563B1" w:rsidP="00CC039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lastRenderedPageBreak/>
              <w:t></w:t>
            </w:r>
          </w:p>
        </w:tc>
      </w:tr>
      <w:tr w:rsidR="002966E3" w:rsidRPr="002966E3" w14:paraId="1F22C7D9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C40AA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97E9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B4A7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54939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FECD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1CCE4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068B934E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996F1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Lodder &amp; van Putten, 20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05D7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-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F584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B9994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frequency (Hz) occipita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9B5E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0302B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fter age 20 (regression)</w:t>
            </w:r>
          </w:p>
        </w:tc>
      </w:tr>
      <w:tr w:rsidR="002966E3" w:rsidRPr="002966E3" w14:paraId="4C996832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ECEA2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9F8A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4729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5DAC0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C7A6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10ABB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3DE9202D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F2DA4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Chiang et al., 20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6C07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-8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3B2C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 4-14Hz automated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7DA89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frequency (HZ) all channels</w:t>
            </w:r>
          </w:p>
          <w:p w14:paraId="7CB9D38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power (μV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Hz</w:t>
            </w:r>
            <w:r w:rsidRPr="002966E3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54CF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0095A47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D3979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after age 20</w:t>
            </w:r>
          </w:p>
          <w:p w14:paraId="5B6B4955" w14:textId="3D39DF1E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27E4ECE9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43BDC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934C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A5F3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D32E9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076B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C6DBA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73BD644D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16151" w14:textId="75F2F2EE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Knyazev</w:t>
            </w:r>
            <w:r w:rsidR="00656737"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</w:t>
            </w: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et al., 2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F1C8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-8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5E7B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* 5-15Hz automated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A749B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veraged peak frequenc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4FE4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5CA89C" w14:textId="2D26BB09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="00E4089A"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gression analysis</w:t>
            </w:r>
          </w:p>
        </w:tc>
      </w:tr>
      <w:tr w:rsidR="002966E3" w:rsidRPr="002966E3" w14:paraId="77AA76AF" w14:textId="77777777" w:rsidTr="00F563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DD316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7C93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FDF4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B4C65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A9A0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63D9E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1122C0EC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619811A1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Fan et al., 2014</w:t>
            </w:r>
          </w:p>
        </w:tc>
        <w:tc>
          <w:tcPr>
            <w:tcW w:w="1701" w:type="dxa"/>
            <w:gridSpan w:val="2"/>
          </w:tcPr>
          <w:p w14:paraId="21E949A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vs 74</w:t>
            </w:r>
          </w:p>
        </w:tc>
        <w:tc>
          <w:tcPr>
            <w:tcW w:w="2126" w:type="dxa"/>
            <w:gridSpan w:val="2"/>
          </w:tcPr>
          <w:p w14:paraId="0DBB17F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Hz</w:t>
            </w:r>
          </w:p>
        </w:tc>
        <w:tc>
          <w:tcPr>
            <w:tcW w:w="2977" w:type="dxa"/>
            <w:gridSpan w:val="3"/>
          </w:tcPr>
          <w:p w14:paraId="5D92E3C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693" w:type="dxa"/>
            <w:gridSpan w:val="2"/>
          </w:tcPr>
          <w:p w14:paraId="67381D1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6EC18546" w14:textId="77777777" w:rsidR="00F563B1" w:rsidRPr="002966E3" w:rsidRDefault="00F563B1" w:rsidP="00CC0399">
            <w:pPr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2AE880C9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7D4FE630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D3EB21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9427FCE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372DFA3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79E618C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</w:tcPr>
          <w:p w14:paraId="0B50841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5604B643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34A1605C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Oken &amp; Kaye, 1992</w:t>
            </w:r>
          </w:p>
        </w:tc>
        <w:tc>
          <w:tcPr>
            <w:tcW w:w="1701" w:type="dxa"/>
            <w:gridSpan w:val="2"/>
          </w:tcPr>
          <w:p w14:paraId="2DFA6BE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-99 (&lt;65 vs &gt;65)</w:t>
            </w:r>
          </w:p>
        </w:tc>
        <w:tc>
          <w:tcPr>
            <w:tcW w:w="2126" w:type="dxa"/>
            <w:gridSpan w:val="2"/>
          </w:tcPr>
          <w:p w14:paraId="7B099B5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25-13Hz</w:t>
            </w:r>
          </w:p>
        </w:tc>
        <w:tc>
          <w:tcPr>
            <w:tcW w:w="2977" w:type="dxa"/>
            <w:gridSpan w:val="3"/>
          </w:tcPr>
          <w:p w14:paraId="3A9A059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PF 5-15Hz</w:t>
            </w:r>
          </w:p>
          <w:p w14:paraId="41D564B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log transformed)</w:t>
            </w:r>
          </w:p>
        </w:tc>
        <w:tc>
          <w:tcPr>
            <w:tcW w:w="2693" w:type="dxa"/>
            <w:gridSpan w:val="2"/>
          </w:tcPr>
          <w:p w14:paraId="3285D22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52DB8D1D" w14:textId="77777777" w:rsidR="00F563B1" w:rsidRPr="002966E3" w:rsidRDefault="00F563B1" w:rsidP="00CC0399">
            <w:pPr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  <w:p w14:paraId="4BC169CD" w14:textId="77777777" w:rsidR="00F563B1" w:rsidRPr="002966E3" w:rsidRDefault="00F563B1" w:rsidP="00CC0399">
            <w:pPr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</w:p>
        </w:tc>
      </w:tr>
      <w:tr w:rsidR="002966E3" w:rsidRPr="002966E3" w14:paraId="3A09720C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0DD10B8C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7B4C03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C3EED5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75235FD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6920C16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</w:tcPr>
          <w:p w14:paraId="28A76CE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58110A" w14:paraId="74AAD858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1768FC92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Duffy et al., 1984</w:t>
            </w:r>
          </w:p>
        </w:tc>
        <w:tc>
          <w:tcPr>
            <w:tcW w:w="1701" w:type="dxa"/>
            <w:gridSpan w:val="2"/>
          </w:tcPr>
          <w:p w14:paraId="31AE281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-80 (males only)</w:t>
            </w:r>
          </w:p>
        </w:tc>
        <w:tc>
          <w:tcPr>
            <w:tcW w:w="2126" w:type="dxa"/>
            <w:gridSpan w:val="2"/>
          </w:tcPr>
          <w:p w14:paraId="01448C9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-14Hz</w:t>
            </w:r>
          </w:p>
        </w:tc>
        <w:tc>
          <w:tcPr>
            <w:tcW w:w="2977" w:type="dxa"/>
            <w:gridSpan w:val="3"/>
          </w:tcPr>
          <w:p w14:paraId="3DD14F7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frequency at occipital sites</w:t>
            </w:r>
          </w:p>
          <w:p w14:paraId="21E2A2A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ak amplitude (μV) at occipital sites</w:t>
            </w:r>
          </w:p>
        </w:tc>
        <w:tc>
          <w:tcPr>
            <w:tcW w:w="2693" w:type="dxa"/>
            <w:gridSpan w:val="2"/>
          </w:tcPr>
          <w:p w14:paraId="0E86FA3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6B3930F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0C188E0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o correlation with age</w:t>
            </w:r>
          </w:p>
          <w:p w14:paraId="250CBC91" w14:textId="41E220E9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weak neg. correlation</w:t>
            </w:r>
          </w:p>
        </w:tc>
      </w:tr>
      <w:tr w:rsidR="002966E3" w:rsidRPr="002966E3" w14:paraId="330F225F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593AA7B8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  <w:p w14:paraId="3A413282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Duffy et al., 1993</w:t>
            </w:r>
          </w:p>
        </w:tc>
        <w:tc>
          <w:tcPr>
            <w:tcW w:w="1701" w:type="dxa"/>
            <w:gridSpan w:val="2"/>
          </w:tcPr>
          <w:p w14:paraId="723B77F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6E756D2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-80 (groups by decades)</w:t>
            </w:r>
          </w:p>
        </w:tc>
        <w:tc>
          <w:tcPr>
            <w:tcW w:w="2126" w:type="dxa"/>
            <w:gridSpan w:val="2"/>
          </w:tcPr>
          <w:p w14:paraId="29E892A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5A501B9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-13 or 4-13Hz</w:t>
            </w:r>
          </w:p>
          <w:p w14:paraId="4E40404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11EEF9B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-13Hz</w:t>
            </w:r>
          </w:p>
        </w:tc>
        <w:tc>
          <w:tcPr>
            <w:tcW w:w="2977" w:type="dxa"/>
            <w:gridSpan w:val="3"/>
          </w:tcPr>
          <w:p w14:paraId="17EF19C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4ABDC76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an frequency at Oz</w:t>
            </w:r>
          </w:p>
          <w:p w14:paraId="6D96C26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4BAC03E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and relative amplitude at O1,Oz,O2</w:t>
            </w:r>
          </w:p>
        </w:tc>
        <w:tc>
          <w:tcPr>
            <w:tcW w:w="2693" w:type="dxa"/>
            <w:gridSpan w:val="2"/>
          </w:tcPr>
          <w:p w14:paraId="211E170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1A6608D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576CDFE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06D6F15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7-13Hz </w:t>
            </w: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-13Hz two-way ANOVA age effect oldest vs youngest groups only</w:t>
            </w:r>
          </w:p>
          <w:p w14:paraId="7EF6896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5302F21D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38D52B21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66A65633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Williamson et al., 1990</w:t>
            </w:r>
          </w:p>
        </w:tc>
        <w:tc>
          <w:tcPr>
            <w:tcW w:w="1701" w:type="dxa"/>
            <w:gridSpan w:val="2"/>
          </w:tcPr>
          <w:p w14:paraId="1645CB8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-81</w:t>
            </w:r>
          </w:p>
        </w:tc>
        <w:tc>
          <w:tcPr>
            <w:tcW w:w="2126" w:type="dxa"/>
            <w:gridSpan w:val="2"/>
          </w:tcPr>
          <w:p w14:paraId="0E9CD9B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Hz</w:t>
            </w:r>
          </w:p>
        </w:tc>
        <w:tc>
          <w:tcPr>
            <w:tcW w:w="2977" w:type="dxa"/>
            <w:gridSpan w:val="3"/>
          </w:tcPr>
          <w:p w14:paraId="3258669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693" w:type="dxa"/>
            <w:gridSpan w:val="2"/>
          </w:tcPr>
          <w:p w14:paraId="0464A26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23B6D9F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correlation (males only)</w:t>
            </w:r>
          </w:p>
        </w:tc>
      </w:tr>
      <w:tr w:rsidR="002966E3" w:rsidRPr="002966E3" w14:paraId="1703BAA9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64E46CA0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A28159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ED0DEB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0DFC769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295F02A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</w:tcPr>
          <w:p w14:paraId="3CF4D10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67DF26A4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051C92F4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atousek et al., 1966</w:t>
            </w:r>
          </w:p>
        </w:tc>
        <w:tc>
          <w:tcPr>
            <w:tcW w:w="1701" w:type="dxa"/>
            <w:gridSpan w:val="2"/>
          </w:tcPr>
          <w:p w14:paraId="343E5EE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-64</w:t>
            </w:r>
          </w:p>
        </w:tc>
        <w:tc>
          <w:tcPr>
            <w:tcW w:w="2126" w:type="dxa"/>
            <w:gridSpan w:val="2"/>
          </w:tcPr>
          <w:p w14:paraId="57CB899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: 7.5-9.5Hz</w:t>
            </w:r>
          </w:p>
          <w:p w14:paraId="366AAFF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: 9.5-12.5Hz</w:t>
            </w:r>
          </w:p>
        </w:tc>
        <w:tc>
          <w:tcPr>
            <w:tcW w:w="2977" w:type="dxa"/>
            <w:gridSpan w:val="3"/>
          </w:tcPr>
          <w:p w14:paraId="35EC5F9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absolute amplitude (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μ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V/sec ; log transformed)</w:t>
            </w:r>
          </w:p>
        </w:tc>
        <w:tc>
          <w:tcPr>
            <w:tcW w:w="2693" w:type="dxa"/>
            <w:gridSpan w:val="2"/>
          </w:tcPr>
          <w:p w14:paraId="481C99D8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0C46D9D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: </w:t>
            </w: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151F2BC7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2: </w:t>
            </w:r>
            <w:r w:rsidRPr="002966E3">
              <w:rPr>
                <w:rFonts w:ascii="Wingdings" w:hAnsi="Wingdings" w:cs="Arial"/>
                <w:color w:val="000000" w:themeColor="text1"/>
                <w:sz w:val="16"/>
                <w:szCs w:val="16"/>
                <w:lang w:val="en-US"/>
              </w:rPr>
              <w:t>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correlation </w:t>
            </w:r>
          </w:p>
        </w:tc>
      </w:tr>
      <w:tr w:rsidR="002966E3" w:rsidRPr="002966E3" w14:paraId="0CE08E63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76DA4801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F0933D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F15B0A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5" w:type="dxa"/>
          </w:tcPr>
          <w:p w14:paraId="4E275E7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35" w:type="dxa"/>
            <w:gridSpan w:val="4"/>
          </w:tcPr>
          <w:p w14:paraId="576107D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</w:tcPr>
          <w:p w14:paraId="407613C0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2966E3" w14:paraId="1941AB26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1DC31314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Giaquinto and Nolfe, 1986</w:t>
            </w:r>
          </w:p>
        </w:tc>
        <w:tc>
          <w:tcPr>
            <w:tcW w:w="1701" w:type="dxa"/>
            <w:gridSpan w:val="2"/>
          </w:tcPr>
          <w:p w14:paraId="5FBFB90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9 vs 71</w:t>
            </w:r>
          </w:p>
        </w:tc>
        <w:tc>
          <w:tcPr>
            <w:tcW w:w="2126" w:type="dxa"/>
            <w:gridSpan w:val="2"/>
          </w:tcPr>
          <w:p w14:paraId="592B69A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-12.25Hz</w:t>
            </w:r>
          </w:p>
        </w:tc>
        <w:tc>
          <w:tcPr>
            <w:tcW w:w="2977" w:type="dxa"/>
            <w:gridSpan w:val="3"/>
          </w:tcPr>
          <w:p w14:paraId="6DACE2BB" w14:textId="1C82FF18" w:rsidR="00DE445B" w:rsidRPr="002966E3" w:rsidRDefault="00F563B1" w:rsidP="00DE445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ative power (-)</w:t>
            </w:r>
          </w:p>
          <w:p w14:paraId="673CA111" w14:textId="30B6BE3C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an frequency</w:t>
            </w:r>
          </w:p>
        </w:tc>
        <w:tc>
          <w:tcPr>
            <w:tcW w:w="2693" w:type="dxa"/>
            <w:gridSpan w:val="2"/>
          </w:tcPr>
          <w:p w14:paraId="1BFBED3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2AC7D08A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</w:tcPr>
          <w:p w14:paraId="4E98002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384A664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2966E3" w:rsidRPr="002966E3" w14:paraId="4508E214" w14:textId="77777777" w:rsidTr="00F563B1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074F9AFD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3F988A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6FBE646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68BDFE7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5BD72E49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</w:tcPr>
          <w:p w14:paraId="69177C4F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966E3" w:rsidRPr="00FF52BD" w14:paraId="7DA28760" w14:textId="77777777" w:rsidTr="006F5AAC">
        <w:trPr>
          <w:gridBefore w:val="1"/>
          <w:wBefore w:w="425" w:type="dxa"/>
        </w:trPr>
        <w:tc>
          <w:tcPr>
            <w:tcW w:w="2269" w:type="dxa"/>
            <w:gridSpan w:val="2"/>
          </w:tcPr>
          <w:p w14:paraId="00D5EB04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ollock et al., 1990</w:t>
            </w:r>
          </w:p>
        </w:tc>
        <w:tc>
          <w:tcPr>
            <w:tcW w:w="1701" w:type="dxa"/>
            <w:gridSpan w:val="2"/>
          </w:tcPr>
          <w:p w14:paraId="29A5B273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6-76</w:t>
            </w:r>
          </w:p>
        </w:tc>
        <w:tc>
          <w:tcPr>
            <w:tcW w:w="2126" w:type="dxa"/>
            <w:gridSpan w:val="2"/>
          </w:tcPr>
          <w:p w14:paraId="54BBAFE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2-11.7Hz</w:t>
            </w:r>
          </w:p>
        </w:tc>
        <w:tc>
          <w:tcPr>
            <w:tcW w:w="2977" w:type="dxa"/>
            <w:gridSpan w:val="3"/>
          </w:tcPr>
          <w:p w14:paraId="3F5748BB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absolute amplitude (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μ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V ; log transformed)</w:t>
            </w:r>
          </w:p>
        </w:tc>
        <w:tc>
          <w:tcPr>
            <w:tcW w:w="2693" w:type="dxa"/>
            <w:gridSpan w:val="2"/>
          </w:tcPr>
          <w:p w14:paraId="128E0501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correlation with age</w:t>
            </w:r>
          </w:p>
        </w:tc>
        <w:tc>
          <w:tcPr>
            <w:tcW w:w="2977" w:type="dxa"/>
          </w:tcPr>
          <w:p w14:paraId="6D62AD6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66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s</w:t>
            </w:r>
            <w:r w:rsidRPr="002966E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o correlation with age</w:t>
            </w:r>
          </w:p>
        </w:tc>
      </w:tr>
      <w:tr w:rsidR="002966E3" w:rsidRPr="00FF52BD" w14:paraId="59FFCF90" w14:textId="77777777" w:rsidTr="00FF52B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07AF7" w14:textId="77777777" w:rsidR="00F563B1" w:rsidRPr="002966E3" w:rsidRDefault="00F563B1" w:rsidP="00CC0399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A30C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C3A4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74EC2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53CC5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F938AC" w14:textId="77777777" w:rsidR="00F563B1" w:rsidRPr="002966E3" w:rsidRDefault="00F563B1" w:rsidP="00CC03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F52BD" w:rsidRPr="00FF52BD" w14:paraId="3F499B78" w14:textId="77777777" w:rsidTr="001B0D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25" w:type="dxa"/>
        </w:trPr>
        <w:tc>
          <w:tcPr>
            <w:tcW w:w="1474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7AAD7" w14:textId="77777777" w:rsidR="00775302" w:rsidRPr="00951376" w:rsidRDefault="00775302" w:rsidP="0077530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13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breviations and symbols</w:t>
            </w:r>
          </w:p>
          <w:p w14:paraId="16C1BE38" w14:textId="77777777" w:rsidR="00775302" w:rsidRDefault="00775302" w:rsidP="007753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rameters extracted: units reported in each study provided in parenthesis; (-) units not described in the study.</w:t>
            </w:r>
          </w:p>
          <w:p w14:paraId="21AB2218" w14:textId="77777777" w:rsidR="00775302" w:rsidRDefault="00775302" w:rsidP="007753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sults: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A61C56">
              <w:rPr>
                <w:rFonts w:ascii="Arial" w:hAnsi="Arial" w:cs="Arial"/>
                <w:sz w:val="16"/>
                <w:szCs w:val="16"/>
                <w:lang w:val="en-US"/>
              </w:rPr>
              <w:t xml:space="preserve"> decre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 with age;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 with age; ns, no significant differences between groups but correlation with age; - , not included in the study</w:t>
            </w:r>
          </w:p>
          <w:p w14:paraId="0F5EB4C5" w14:textId="2FDFAC09" w:rsidR="00FF52BD" w:rsidRPr="00FF52BD" w:rsidRDefault="00FF52BD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30CB24DB" w14:textId="77777777" w:rsidR="004000A8" w:rsidRPr="002966E3" w:rsidRDefault="004000A8" w:rsidP="00791DD8">
      <w:pPr>
        <w:rPr>
          <w:color w:val="000000" w:themeColor="text1"/>
          <w:lang w:val="en-US"/>
        </w:rPr>
      </w:pPr>
    </w:p>
    <w:sectPr w:rsidR="004000A8" w:rsidRPr="002966E3" w:rsidSect="00D800EA">
      <w:headerReference w:type="default" r:id="rId6"/>
      <w:footerReference w:type="even" r:id="rId7"/>
      <w:footerReference w:type="default" r:id="rId8"/>
      <w:pgSz w:w="16820" w:h="1190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58768" w14:textId="77777777" w:rsidR="00343692" w:rsidRDefault="00343692" w:rsidP="00D800EA">
      <w:r>
        <w:separator/>
      </w:r>
    </w:p>
  </w:endnote>
  <w:endnote w:type="continuationSeparator" w:id="0">
    <w:p w14:paraId="0A2A1571" w14:textId="77777777" w:rsidR="00343692" w:rsidRDefault="00343692" w:rsidP="00D8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FC6BB" w14:textId="77777777" w:rsidR="00BB717E" w:rsidRDefault="00D800EA" w:rsidP="00ED73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7E30E" w14:textId="77777777" w:rsidR="00BB717E" w:rsidRDefault="00343692" w:rsidP="00030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AA427" w14:textId="77777777" w:rsidR="00BB717E" w:rsidRDefault="00343692" w:rsidP="00F17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0C43B" w14:textId="77777777" w:rsidR="00343692" w:rsidRDefault="00343692" w:rsidP="00D800EA">
      <w:r>
        <w:separator/>
      </w:r>
    </w:p>
  </w:footnote>
  <w:footnote w:type="continuationSeparator" w:id="0">
    <w:p w14:paraId="60CA3DB7" w14:textId="77777777" w:rsidR="00343692" w:rsidRDefault="00343692" w:rsidP="00D800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9D245" w14:textId="77777777" w:rsidR="00BB717E" w:rsidRPr="00CB6F77" w:rsidRDefault="00D800EA" w:rsidP="00D800EA">
    <w:pPr>
      <w:pStyle w:val="Header"/>
      <w:tabs>
        <w:tab w:val="clear" w:pos="8640"/>
        <w:tab w:val="right" w:pos="13892"/>
      </w:tabs>
      <w:ind w:left="-709"/>
      <w:rPr>
        <w:rFonts w:ascii="Arial" w:hAnsi="Arial" w:cs="Arial"/>
        <w:sz w:val="20"/>
        <w:szCs w:val="20"/>
        <w:lang w:val="en-US"/>
      </w:rPr>
    </w:pPr>
    <w:r w:rsidRPr="00CB6F77">
      <w:rPr>
        <w:rFonts w:ascii="Arial" w:hAnsi="Arial" w:cs="Arial"/>
        <w:sz w:val="20"/>
        <w:szCs w:val="20"/>
        <w:lang w:val="en-US"/>
      </w:rPr>
      <w:t>Resting-s</w:t>
    </w:r>
    <w:r>
      <w:rPr>
        <w:rFonts w:ascii="Arial" w:hAnsi="Arial" w:cs="Arial"/>
        <w:sz w:val="20"/>
        <w:szCs w:val="20"/>
        <w:lang w:val="en-US"/>
      </w:rPr>
      <w:t>tate EEG, working memory, aging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  <w:r w:rsidRPr="00CB6F77">
      <w:rPr>
        <w:rFonts w:ascii="Arial" w:hAnsi="Arial" w:cs="Arial"/>
        <w:sz w:val="20"/>
        <w:szCs w:val="20"/>
        <w:lang w:val="en-US"/>
      </w:rPr>
      <w:t>Jabè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EA"/>
    <w:rsid w:val="000327EC"/>
    <w:rsid w:val="00061B74"/>
    <w:rsid w:val="000B7CB8"/>
    <w:rsid w:val="00156D69"/>
    <w:rsid w:val="00180AB5"/>
    <w:rsid w:val="00193115"/>
    <w:rsid w:val="0023633F"/>
    <w:rsid w:val="002966E3"/>
    <w:rsid w:val="002A568F"/>
    <w:rsid w:val="0033406C"/>
    <w:rsid w:val="00343692"/>
    <w:rsid w:val="00381844"/>
    <w:rsid w:val="00382B37"/>
    <w:rsid w:val="003A2BF2"/>
    <w:rsid w:val="004000A8"/>
    <w:rsid w:val="00401B7A"/>
    <w:rsid w:val="00451565"/>
    <w:rsid w:val="004D4ABA"/>
    <w:rsid w:val="005018ED"/>
    <w:rsid w:val="0056147D"/>
    <w:rsid w:val="00575A29"/>
    <w:rsid w:val="0058110A"/>
    <w:rsid w:val="005A2C00"/>
    <w:rsid w:val="005C04F1"/>
    <w:rsid w:val="005E2AA6"/>
    <w:rsid w:val="0061491D"/>
    <w:rsid w:val="00643BA1"/>
    <w:rsid w:val="00651C85"/>
    <w:rsid w:val="00656737"/>
    <w:rsid w:val="00660821"/>
    <w:rsid w:val="0069664E"/>
    <w:rsid w:val="006B69E6"/>
    <w:rsid w:val="006F5AAC"/>
    <w:rsid w:val="00737CA3"/>
    <w:rsid w:val="007544AF"/>
    <w:rsid w:val="00775302"/>
    <w:rsid w:val="00780651"/>
    <w:rsid w:val="00791DD8"/>
    <w:rsid w:val="007A2871"/>
    <w:rsid w:val="007B2F41"/>
    <w:rsid w:val="007B68B4"/>
    <w:rsid w:val="00852BC1"/>
    <w:rsid w:val="009101B9"/>
    <w:rsid w:val="0093587F"/>
    <w:rsid w:val="00982ED7"/>
    <w:rsid w:val="009901DC"/>
    <w:rsid w:val="009940B8"/>
    <w:rsid w:val="00A868FF"/>
    <w:rsid w:val="00AE0392"/>
    <w:rsid w:val="00B820EE"/>
    <w:rsid w:val="00BB08DD"/>
    <w:rsid w:val="00C02D1E"/>
    <w:rsid w:val="00C40BD7"/>
    <w:rsid w:val="00C43269"/>
    <w:rsid w:val="00C809AC"/>
    <w:rsid w:val="00C904FB"/>
    <w:rsid w:val="00D61E5E"/>
    <w:rsid w:val="00D800EA"/>
    <w:rsid w:val="00D802F4"/>
    <w:rsid w:val="00DE445B"/>
    <w:rsid w:val="00E32ACE"/>
    <w:rsid w:val="00E4089A"/>
    <w:rsid w:val="00E56044"/>
    <w:rsid w:val="00F000F0"/>
    <w:rsid w:val="00F15D1F"/>
    <w:rsid w:val="00F412CE"/>
    <w:rsid w:val="00F507EC"/>
    <w:rsid w:val="00F563B1"/>
    <w:rsid w:val="00F753FD"/>
    <w:rsid w:val="00FA20F1"/>
    <w:rsid w:val="00FF52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6F5B"/>
  <w15:docId w15:val="{DD826774-1F4D-9A40-8F01-2EB9A32E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EA"/>
    <w:rPr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0EA"/>
    <w:rPr>
      <w:sz w:val="24"/>
      <w:szCs w:val="24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800EA"/>
  </w:style>
  <w:style w:type="paragraph" w:styleId="Header">
    <w:name w:val="header"/>
    <w:basedOn w:val="Normal"/>
    <w:link w:val="Head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0EA"/>
    <w:rPr>
      <w:sz w:val="24"/>
      <w:szCs w:val="24"/>
      <w:lang w:val="fr-FR" w:eastAsia="en-US"/>
    </w:rPr>
  </w:style>
  <w:style w:type="table" w:styleId="TableGrid">
    <w:name w:val="Table Grid"/>
    <w:basedOn w:val="TableNormal"/>
    <w:uiPriority w:val="59"/>
    <w:rsid w:val="00D800EA"/>
    <w:rPr>
      <w:sz w:val="24"/>
      <w:szCs w:val="24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B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C1"/>
    <w:rPr>
      <w:rFonts w:ascii="Times New Roman" w:hAnsi="Times New Roman" w:cs="Times New Roman"/>
      <w:sz w:val="18"/>
      <w:szCs w:val="18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BC1"/>
    <w:rPr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C1"/>
    <w:rPr>
      <w:b/>
      <w:bCs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venex</dc:creator>
  <cp:keywords/>
  <dc:description/>
  <cp:lastModifiedBy>Pierre Lavenex</cp:lastModifiedBy>
  <cp:revision>8</cp:revision>
  <cp:lastPrinted>2019-05-17T15:18:00Z</cp:lastPrinted>
  <dcterms:created xsi:type="dcterms:W3CDTF">2021-04-29T13:00:00Z</dcterms:created>
  <dcterms:modified xsi:type="dcterms:W3CDTF">2021-10-23T07:40:00Z</dcterms:modified>
</cp:coreProperties>
</file>